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705"/>
        <w:gridCol w:w="1170"/>
        <w:gridCol w:w="135"/>
        <w:gridCol w:w="945"/>
        <w:gridCol w:w="165"/>
        <w:gridCol w:w="1035"/>
        <w:gridCol w:w="150"/>
        <w:gridCol w:w="70"/>
      </w:tblGrid>
      <w:tr w:rsidR="0036415F" w14:paraId="2ADD547F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B829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7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EE2F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737D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06A42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</w:t>
            </w:r>
          </w:p>
        </w:tc>
        <w:tc>
          <w:tcPr>
            <w:tcW w:w="135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5CE4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36415F" w14:paraId="0FA8AD11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F526D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9C6BF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A76D9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E42BE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339AF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36415F" w14:paraId="70A681F6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42B62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13003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B9BA8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F818F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9F270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36415F" w14:paraId="509D52E4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49AF3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93B5C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72584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724C6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.11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AA874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0.008</w:t>
            </w:r>
          </w:p>
        </w:tc>
      </w:tr>
      <w:tr w:rsidR="0036415F" w14:paraId="54F2FA7E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1CC1F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.br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l 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08C31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EFFDB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1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A360B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.49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83AC2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0.003</w:t>
            </w:r>
          </w:p>
        </w:tc>
      </w:tr>
      <w:tr w:rsidR="0036415F" w14:paraId="0D22665B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0A1B2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7EF0C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A80D8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D9E01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38DC3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36415F" w14:paraId="42EFA65A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D75EA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18F70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89839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1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4A90E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.22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68315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0.042</w:t>
            </w:r>
          </w:p>
        </w:tc>
      </w:tr>
      <w:tr w:rsidR="0036415F" w14:paraId="1C4DAAFD" w14:textId="77777777" w:rsidTr="005209AF">
        <w:trPr>
          <w:gridAfter w:val="1"/>
          <w:wAfter w:w="70" w:type="dxa"/>
          <w:trHeight w:val="34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DAFD8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FF9EA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35702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DA8C3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03427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36415F" w14:paraId="1F0479B1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5782F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09FD4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0726A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223A7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E7AA9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36415F" w14:paraId="30D0A9AD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D3C0B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52313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.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F68C5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9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31160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.40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E787A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0.004</w:t>
            </w:r>
          </w:p>
        </w:tc>
      </w:tr>
      <w:tr w:rsidR="0036415F" w14:paraId="24EE646C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A2504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g.work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l 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AFC1F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6F9CA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2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9B3FD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.43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AE98C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175</w:t>
            </w:r>
          </w:p>
        </w:tc>
      </w:tr>
      <w:tr w:rsidR="0036415F" w14:paraId="5CF82EDC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F3E6D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AC878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97A82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DC20A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9DA4B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36415F" w14:paraId="35835556" w14:textId="77777777" w:rsidTr="005209AF">
        <w:trPr>
          <w:gridAfter w:val="1"/>
          <w:wAfter w:w="70" w:type="dxa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A8FEE" w14:textId="77777777" w:rsidR="0036415F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0676A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C320F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1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96083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.56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84D1F" w14:textId="77777777" w:rsidR="0036415F" w:rsidRPr="00570794" w:rsidRDefault="0036415F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570794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0.022</w:t>
            </w:r>
          </w:p>
        </w:tc>
      </w:tr>
      <w:tr w:rsidR="0036415F" w14:paraId="3F249B1E" w14:textId="77777777" w:rsidTr="005209AF">
        <w:tc>
          <w:tcPr>
            <w:tcW w:w="2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8B21" w14:textId="77777777" w:rsidR="0036415F" w:rsidRDefault="0036415F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20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1E06" w14:textId="77777777" w:rsidR="0036415F" w:rsidRDefault="0036415F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8606" w14:textId="77777777" w:rsidR="0036415F" w:rsidRDefault="0036415F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76B6" w14:textId="77777777" w:rsidR="0036415F" w:rsidRDefault="0036415F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F87C" w14:textId="77777777" w:rsidR="0036415F" w:rsidRDefault="0036415F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15F" w14:paraId="41BB9A74" w14:textId="77777777" w:rsidTr="005209AF">
        <w:trPr>
          <w:gridAfter w:val="1"/>
          <w:wAfter w:w="70" w:type="dxa"/>
          <w:trHeight w:val="20"/>
        </w:trPr>
        <w:tc>
          <w:tcPr>
            <w:tcW w:w="7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FA14A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16 </w:t>
            </w:r>
          </w:p>
        </w:tc>
      </w:tr>
      <w:tr w:rsidR="0036415F" w14:paraId="430E956A" w14:textId="77777777" w:rsidTr="005209AF">
        <w:trPr>
          <w:gridAfter w:val="1"/>
          <w:wAfter w:w="70" w:type="dxa"/>
          <w:trHeight w:val="782"/>
        </w:trPr>
        <w:tc>
          <w:tcPr>
            <w:tcW w:w="7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136AC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14:paraId="763B38DA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odel 1): Residual standard error = 0.574; Degrees of freedom: 14</w:t>
            </w:r>
          </w:p>
          <w:p w14:paraId="5900F144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odel 2): Residual standard error = 0.676; Degrees of freedom: 15</w:t>
            </w:r>
          </w:p>
          <w:p w14:paraId="1434911A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odel 1): Multiple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67; Adjusted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29; (Model 2): N/A </w:t>
            </w:r>
          </w:p>
          <w:p w14:paraId="3FAF4C4A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14) = 12.24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0.004</w:t>
            </w:r>
          </w:p>
        </w:tc>
      </w:tr>
      <w:tr w:rsidR="0036415F" w14:paraId="5819283A" w14:textId="77777777" w:rsidTr="005209AF">
        <w:trPr>
          <w:gridAfter w:val="1"/>
          <w:wAfter w:w="70" w:type="dxa"/>
          <w:trHeight w:val="440"/>
        </w:trPr>
        <w:tc>
          <w:tcPr>
            <w:tcW w:w="7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6D7E1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14:paraId="4D149A72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odel 1): Residual standard error = 0.638; Degrees of freedom: 14</w:t>
            </w:r>
          </w:p>
          <w:p w14:paraId="2A75DABC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odel 2): Residual standard error = 0.781; Degrees of freedom: 15</w:t>
            </w:r>
          </w:p>
          <w:p w14:paraId="0655378A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odel 1): Multiple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28; Adjusted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65; (Model 2) N/A </w:t>
            </w:r>
          </w:p>
          <w:p w14:paraId="0E40696D" w14:textId="77777777" w:rsidR="0036415F" w:rsidRDefault="0036415F" w:rsidP="005209A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14) = 2.045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0.175</w:t>
            </w:r>
          </w:p>
        </w:tc>
      </w:tr>
    </w:tbl>
    <w:p w14:paraId="0182A3B7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F0"/>
    <w:rsid w:val="00277418"/>
    <w:rsid w:val="0036415F"/>
    <w:rsid w:val="005B2F7F"/>
    <w:rsid w:val="00AB3FA2"/>
    <w:rsid w:val="00F4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51251"/>
  <w15:chartTrackingRefBased/>
  <w15:docId w15:val="{D50AD40B-EFEE-0740-9C1A-22A8F6C3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0F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2</cp:revision>
  <dcterms:created xsi:type="dcterms:W3CDTF">2022-05-20T17:37:00Z</dcterms:created>
  <dcterms:modified xsi:type="dcterms:W3CDTF">2022-06-17T20:58:00Z</dcterms:modified>
</cp:coreProperties>
</file>